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704" w:rsidRPr="005A280D" w:rsidRDefault="00301704" w:rsidP="0030170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lang w:val="en-GB" w:eastAsia="en-US"/>
        </w:rPr>
      </w:pPr>
      <w:r w:rsidRPr="005A280D">
        <w:rPr>
          <w:rFonts w:ascii="Times New Roman" w:hAnsi="Times New Roman" w:cs="Times New Roman"/>
          <w:b/>
          <w:lang w:val="en-GB" w:eastAsia="en-US"/>
        </w:rPr>
        <w:t xml:space="preserve">Table </w:t>
      </w:r>
      <w:r>
        <w:rPr>
          <w:rFonts w:ascii="Times New Roman" w:hAnsi="Times New Roman" w:cs="Times New Roman"/>
          <w:b/>
          <w:lang w:val="en-GB" w:eastAsia="en-US"/>
        </w:rPr>
        <w:t>S</w:t>
      </w:r>
      <w:r w:rsidR="008B1AFB">
        <w:rPr>
          <w:rFonts w:ascii="Times New Roman" w:hAnsi="Times New Roman" w:cs="Times New Roman"/>
          <w:b/>
          <w:lang w:val="en-GB" w:eastAsia="en-US"/>
        </w:rPr>
        <w:t>1</w:t>
      </w:r>
      <w:r w:rsidRPr="005A280D">
        <w:rPr>
          <w:rFonts w:ascii="Times New Roman" w:hAnsi="Times New Roman" w:cs="Times New Roman"/>
          <w:b/>
          <w:lang w:val="en-GB" w:eastAsia="en-US"/>
        </w:rPr>
        <w:t xml:space="preserve">. </w:t>
      </w:r>
      <w:bookmarkStart w:id="0" w:name="_GoBack"/>
      <w:r w:rsidRPr="005A280D">
        <w:rPr>
          <w:rFonts w:ascii="Times New Roman" w:hAnsi="Times New Roman" w:cs="Times New Roman"/>
          <w:lang w:val="en-GB" w:eastAsia="en-US"/>
        </w:rPr>
        <w:t xml:space="preserve">EPC counts before PCI, after PCI and their difference </w:t>
      </w:r>
      <w:bookmarkEnd w:id="0"/>
    </w:p>
    <w:tbl>
      <w:tblPr>
        <w:tblStyle w:val="TableGrid"/>
        <w:tblW w:w="10490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1843"/>
        <w:gridCol w:w="1842"/>
        <w:gridCol w:w="2410"/>
      </w:tblGrid>
      <w:tr w:rsidR="00301704" w:rsidRPr="005A280D" w:rsidTr="00682201">
        <w:tc>
          <w:tcPr>
            <w:tcW w:w="4395" w:type="dxa"/>
            <w:shd w:val="clear" w:color="auto" w:fill="auto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843" w:type="dxa"/>
            <w:shd w:val="clear" w:color="auto" w:fill="auto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>EPC count before PCI</w:t>
            </w:r>
          </w:p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>(cells/mcl)</w:t>
            </w:r>
          </w:p>
        </w:tc>
        <w:tc>
          <w:tcPr>
            <w:tcW w:w="1842" w:type="dxa"/>
            <w:shd w:val="clear" w:color="auto" w:fill="auto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 xml:space="preserve">EPC count </w:t>
            </w:r>
          </w:p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>after PCI</w:t>
            </w:r>
          </w:p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>(cells/mcl)</w:t>
            </w:r>
          </w:p>
        </w:tc>
        <w:tc>
          <w:tcPr>
            <w:tcW w:w="2410" w:type="dxa"/>
            <w:shd w:val="clear" w:color="auto" w:fill="auto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280D">
              <w:rPr>
                <w:rFonts w:ascii="Times New Roman" w:hAnsi="Times New Roman" w:cs="Times New Roman"/>
                <w:b/>
                <w:lang w:val="en-GB"/>
              </w:rPr>
              <w:t xml:space="preserve">Difference </w:t>
            </w:r>
            <w:r>
              <w:rPr>
                <w:rFonts w:ascii="Times New Roman" w:hAnsi="Times New Roman" w:cs="Times New Roman"/>
                <w:b/>
                <w:lang w:val="en-GB"/>
              </w:rPr>
              <w:t>in</w:t>
            </w:r>
            <w:r w:rsidRPr="005A280D">
              <w:rPr>
                <w:rFonts w:ascii="Times New Roman" w:hAnsi="Times New Roman" w:cs="Times New Roman"/>
                <w:b/>
                <w:lang w:val="en-GB"/>
              </w:rPr>
              <w:t xml:space="preserve"> EPC count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5A280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2 – 59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2 (107 – 453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96 (-159 – 355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hypertensio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38 (357 – 609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0 (305 – 42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6 (-7-223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Diabetes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82 (240 – 673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67 (115 – 302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96 (-159 – 355)</w:t>
            </w:r>
            <w:r w:rsidRPr="005A280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*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Diabetes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38 (357 – 609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0 (305 – 42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6 (-7 - 223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Obesity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43 (198 – 344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0 (204 – 396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9 (-82 - 186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obesity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86 – 560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5 (102 – 455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57 (-172 – 340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Previous smoking history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61 (22 -633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37 (162 – 47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84 (-104 – 409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smoking history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59 (139 – 429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36 (79 – 284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39 (-49 – 322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Chronic kidney failure 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38 (257 – 689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88 (386 – 511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-50 (-129 – 177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chronic kidney failure 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3 – 59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60 (107 – 436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96 (-112 – 355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Prior myocardial infarction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219 – 58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5 (167 – 47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57 (-127 – 304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history of myocardial infarctio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49 (172 – 575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56 (82 – 38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96 (-99 – 398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Prior PCI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32 (199 – 470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77 (155 – 45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3 (-236 - 224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prior PCI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2 – 62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5 (102 – 396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11 (-82 - 405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Prior CABG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49 (334 – 363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71 (286 – 655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-122 (-321 – 77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history of CABG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2 – 61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5 (126 – 452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82 (-102 – 383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Aspiri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2 – 58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5 (126 – 452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82 (-102 – 350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Aspiri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44 (333 - 555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0 (184 - 375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64 (-42 – 370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Clopidogrel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95 (222 – 621)</w:t>
            </w:r>
            <w:r w:rsidRPr="005A280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80 (129 – 396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96 (-50 – 411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clopidogrel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17 (158 – 346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97 (88 - 563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5 (-258 – 89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A280D">
              <w:rPr>
                <w:rFonts w:ascii="Times New Roman" w:hAnsi="Times New Roman" w:cs="Times New Roman"/>
                <w:lang w:val="en-GB"/>
              </w:rPr>
              <w:t>ACEi</w:t>
            </w:r>
            <w:proofErr w:type="spellEnd"/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14 (172 – 267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62 (213 – 303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 (-82 – 71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</w:t>
            </w:r>
            <w:proofErr w:type="spellStart"/>
            <w:r w:rsidRPr="005A280D">
              <w:rPr>
                <w:rFonts w:ascii="Times New Roman" w:hAnsi="Times New Roman" w:cs="Times New Roman"/>
                <w:lang w:val="en-GB"/>
              </w:rPr>
              <w:t>ACEi</w:t>
            </w:r>
            <w:proofErr w:type="spellEnd"/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8 (207 – 61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91 (113 – 47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52 (-127 - 383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ARB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8 (216 – 62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58 (81 – 455)</w:t>
            </w:r>
            <w:r w:rsidRPr="005A280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96 (-29 - 461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ARB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59 (181 - 570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9 (270 - 459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 (-144 – 181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Beta-blocker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0 (193 – 628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29 (162 – 483)</w:t>
            </w:r>
            <w:r w:rsidRPr="005A280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52 (-159 - 388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Without beta-blocker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78 (222 - 416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86 (73 - 171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7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A280D">
              <w:rPr>
                <w:rFonts w:ascii="Times New Roman" w:hAnsi="Times New Roman" w:cs="Times New Roman"/>
                <w:lang w:val="en-GB"/>
              </w:rPr>
              <w:t>(59 - 342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Statin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276 (192 – 581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09 (138 – 463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48 (-147 - 350)</w:t>
            </w:r>
          </w:p>
        </w:tc>
      </w:tr>
      <w:tr w:rsidR="00301704" w:rsidRPr="005A280D" w:rsidTr="00E25ECD">
        <w:tc>
          <w:tcPr>
            <w:tcW w:w="4395" w:type="dxa"/>
          </w:tcPr>
          <w:p w:rsidR="00301704" w:rsidRPr="005A280D" w:rsidRDefault="00301704" w:rsidP="00E25EC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 xml:space="preserve">Without statin </w:t>
            </w:r>
          </w:p>
        </w:tc>
        <w:tc>
          <w:tcPr>
            <w:tcW w:w="1843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332 (320 - 563)</w:t>
            </w:r>
          </w:p>
        </w:tc>
        <w:tc>
          <w:tcPr>
            <w:tcW w:w="1842" w:type="dxa"/>
          </w:tcPr>
          <w:p w:rsidR="00301704" w:rsidRPr="005A280D" w:rsidRDefault="00301704" w:rsidP="00E25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41 (97 – 171)</w:t>
            </w:r>
          </w:p>
        </w:tc>
        <w:tc>
          <w:tcPr>
            <w:tcW w:w="2410" w:type="dxa"/>
          </w:tcPr>
          <w:p w:rsidR="00301704" w:rsidRPr="005A280D" w:rsidRDefault="00301704" w:rsidP="00E25ECD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280D">
              <w:rPr>
                <w:rFonts w:ascii="Times New Roman" w:hAnsi="Times New Roman" w:cs="Times New Roman"/>
                <w:lang w:val="en-GB"/>
              </w:rPr>
              <w:t>19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A280D">
              <w:rPr>
                <w:rFonts w:ascii="Times New Roman" w:hAnsi="Times New Roman" w:cs="Times New Roman"/>
                <w:lang w:val="en-GB"/>
              </w:rPr>
              <w:t>(108 - 394)</w:t>
            </w:r>
          </w:p>
        </w:tc>
      </w:tr>
    </w:tbl>
    <w:p w:rsidR="00301704" w:rsidRPr="005A280D" w:rsidRDefault="00301704" w:rsidP="00301704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5A280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CEi</w:t>
      </w:r>
      <w:proofErr w:type="spellEnd"/>
      <w:r w:rsidRPr="005A280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– angiotensin converting enzyme inhibitor; ARB – angiotensin receptor blocker; PCI – percutaneous coronary intervention; CABG – coronary artery bypass surgery. Numbers are median and interquartile range</w:t>
      </w:r>
      <w:r w:rsidRPr="00C43704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</w:t>
      </w:r>
      <w:r w:rsidRPr="005A280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*</w:t>
      </w:r>
      <w:r w:rsidRPr="005A280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p&lt; 0.05 </w:t>
      </w:r>
    </w:p>
    <w:p w:rsidR="00C60A8E" w:rsidRDefault="00C60A8E"/>
    <w:sectPr w:rsidR="00C60A8E" w:rsidSect="004320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01704"/>
    <w:rsid w:val="00301704"/>
    <w:rsid w:val="0043204E"/>
    <w:rsid w:val="00682201"/>
    <w:rsid w:val="008B1AFB"/>
    <w:rsid w:val="00C40D89"/>
    <w:rsid w:val="00C60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70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1704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301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tenegro</dc:creator>
  <cp:keywords/>
  <dc:description/>
  <cp:lastModifiedBy>0013357</cp:lastModifiedBy>
  <cp:revision>4</cp:revision>
  <dcterms:created xsi:type="dcterms:W3CDTF">2018-02-02T00:28:00Z</dcterms:created>
  <dcterms:modified xsi:type="dcterms:W3CDTF">2018-05-05T09:19:00Z</dcterms:modified>
</cp:coreProperties>
</file>